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8FDB9" w14:textId="77777777" w:rsidR="00904E00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66AA6544" w14:textId="77777777" w:rsidR="00904E00" w:rsidRDefault="00000000">
      <w:pPr>
        <w:spacing w:before="240" w:after="0"/>
        <w:jc w:val="center"/>
        <w:rPr>
          <w:b/>
        </w:rPr>
      </w:pPr>
      <w:r>
        <w:rPr>
          <w:b/>
        </w:rPr>
        <w:t>Antimicrobial activity, membrane interaction and structural features of short arginine-rich antimicrobial peptides</w:t>
      </w:r>
    </w:p>
    <w:p w14:paraId="31FBD159" w14:textId="77777777" w:rsidR="00904E00" w:rsidRPr="00213130" w:rsidRDefault="00000000">
      <w:pPr>
        <w:spacing w:before="240" w:after="0"/>
        <w:jc w:val="both"/>
        <w:rPr>
          <w:vertAlign w:val="superscript"/>
          <w:lang w:val="it-IT"/>
        </w:rPr>
      </w:pPr>
      <w:r w:rsidRPr="00213130">
        <w:rPr>
          <w:lang w:val="it-IT"/>
        </w:rPr>
        <w:t>Bruna Agrillo</w:t>
      </w:r>
      <w:r w:rsidRPr="00213130">
        <w:rPr>
          <w:vertAlign w:val="superscript"/>
          <w:lang w:val="it-IT"/>
        </w:rPr>
        <w:t>1,†</w:t>
      </w:r>
      <w:r w:rsidRPr="00213130">
        <w:rPr>
          <w:lang w:val="it-IT"/>
        </w:rPr>
        <w:t>, Alessandra Porritiello</w:t>
      </w:r>
      <w:r w:rsidRPr="00213130">
        <w:rPr>
          <w:vertAlign w:val="superscript"/>
          <w:lang w:val="it-IT"/>
        </w:rPr>
        <w:t>2,†</w:t>
      </w:r>
      <w:r w:rsidRPr="00213130">
        <w:rPr>
          <w:lang w:val="it-IT"/>
        </w:rPr>
        <w:t>,  Lorena Gratino</w:t>
      </w:r>
      <w:r w:rsidRPr="00213130">
        <w:rPr>
          <w:vertAlign w:val="superscript"/>
          <w:lang w:val="it-IT"/>
        </w:rPr>
        <w:t>2</w:t>
      </w:r>
      <w:r w:rsidRPr="00213130">
        <w:rPr>
          <w:lang w:val="it-IT"/>
        </w:rPr>
        <w:t>, Marco Balestrieri</w:t>
      </w:r>
      <w:r w:rsidRPr="00213130">
        <w:rPr>
          <w:vertAlign w:val="superscript"/>
          <w:lang w:val="it-IT"/>
        </w:rPr>
        <w:t>2</w:t>
      </w:r>
      <w:r w:rsidRPr="00213130">
        <w:rPr>
          <w:lang w:val="it-IT"/>
        </w:rPr>
        <w:t>,  Yolande Therese Proroga</w:t>
      </w:r>
      <w:r w:rsidRPr="00213130">
        <w:rPr>
          <w:vertAlign w:val="superscript"/>
          <w:lang w:val="it-IT"/>
        </w:rPr>
        <w:t>3</w:t>
      </w:r>
      <w:r w:rsidRPr="00213130">
        <w:rPr>
          <w:lang w:val="it-IT"/>
        </w:rPr>
        <w:t>, Andrea Mancusi</w:t>
      </w:r>
      <w:r w:rsidRPr="00213130">
        <w:rPr>
          <w:vertAlign w:val="superscript"/>
          <w:lang w:val="it-IT"/>
        </w:rPr>
        <w:t>3</w:t>
      </w:r>
      <w:r w:rsidRPr="00213130">
        <w:rPr>
          <w:lang w:val="it-IT"/>
        </w:rPr>
        <w:t>, Loredana Cozzi</w:t>
      </w:r>
      <w:r w:rsidRPr="00213130">
        <w:rPr>
          <w:vertAlign w:val="superscript"/>
          <w:lang w:val="it-IT"/>
        </w:rPr>
        <w:t>4</w:t>
      </w:r>
      <w:r w:rsidRPr="00213130">
        <w:rPr>
          <w:lang w:val="it-IT"/>
        </w:rPr>
        <w:t>, Teresa Vicenza</w:t>
      </w:r>
      <w:r w:rsidRPr="00213130">
        <w:rPr>
          <w:vertAlign w:val="superscript"/>
          <w:lang w:val="it-IT"/>
        </w:rPr>
        <w:t>4</w:t>
      </w:r>
      <w:r w:rsidRPr="00213130">
        <w:rPr>
          <w:lang w:val="it-IT"/>
        </w:rPr>
        <w:t>, Principia Dardano</w:t>
      </w:r>
      <w:r w:rsidRPr="00213130">
        <w:rPr>
          <w:vertAlign w:val="superscript"/>
          <w:lang w:val="it-IT"/>
        </w:rPr>
        <w:t>5</w:t>
      </w:r>
      <w:r w:rsidRPr="00213130">
        <w:rPr>
          <w:lang w:val="it-IT"/>
        </w:rPr>
        <w:t>, Bruno Miranda</w:t>
      </w:r>
      <w:r w:rsidRPr="00213130">
        <w:rPr>
          <w:vertAlign w:val="superscript"/>
          <w:lang w:val="it-IT"/>
        </w:rPr>
        <w:t>5</w:t>
      </w:r>
      <w:r w:rsidRPr="00213130">
        <w:rPr>
          <w:lang w:val="it-IT"/>
        </w:rPr>
        <w:t>, Pablo V. Escribá</w:t>
      </w:r>
      <w:r w:rsidRPr="00213130">
        <w:rPr>
          <w:vertAlign w:val="superscript"/>
          <w:lang w:val="it-IT"/>
        </w:rPr>
        <w:t>6,7</w:t>
      </w:r>
      <w:r w:rsidRPr="00213130">
        <w:rPr>
          <w:lang w:val="it-IT"/>
        </w:rPr>
        <w:t>, Marta Gogliettino</w:t>
      </w:r>
      <w:r w:rsidRPr="00213130">
        <w:rPr>
          <w:vertAlign w:val="superscript"/>
          <w:lang w:val="it-IT"/>
        </w:rPr>
        <w:t>2,†</w:t>
      </w:r>
      <w:r w:rsidRPr="00213130">
        <w:rPr>
          <w:lang w:val="it-IT"/>
        </w:rPr>
        <w:t>, Gianna Palmieri</w:t>
      </w:r>
      <w:r w:rsidRPr="00213130">
        <w:rPr>
          <w:vertAlign w:val="superscript"/>
          <w:lang w:val="it-IT"/>
        </w:rPr>
        <w:t>2,8,*,†</w:t>
      </w:r>
    </w:p>
    <w:p w14:paraId="249B0F89" w14:textId="77777777" w:rsidR="00904E00" w:rsidRPr="00213130" w:rsidRDefault="00000000">
      <w:pPr>
        <w:spacing w:before="240" w:after="0"/>
        <w:jc w:val="both"/>
        <w:rPr>
          <w:lang w:val="it-IT"/>
        </w:rPr>
      </w:pPr>
      <w:r w:rsidRPr="00213130">
        <w:rPr>
          <w:vertAlign w:val="superscript"/>
          <w:lang w:val="it-IT"/>
        </w:rPr>
        <w:t>1</w:t>
      </w:r>
      <w:r w:rsidRPr="00213130">
        <w:rPr>
          <w:lang w:val="it-IT"/>
        </w:rPr>
        <w:t>Ampure S.r.l., 80122 Napoli, Italy</w:t>
      </w:r>
    </w:p>
    <w:p w14:paraId="6BAFCA31" w14:textId="77777777" w:rsidR="00904E00" w:rsidRDefault="00000000">
      <w:pPr>
        <w:spacing w:before="240" w:after="0"/>
        <w:jc w:val="both"/>
      </w:pPr>
      <w:r>
        <w:rPr>
          <w:vertAlign w:val="superscript"/>
        </w:rPr>
        <w:t>2</w:t>
      </w:r>
      <w:r>
        <w:t>Institute of Biosciences and BioResources, National Research Council (IBBR-CNR), 80131 Napoli, Italy</w:t>
      </w:r>
    </w:p>
    <w:p w14:paraId="51ECA852" w14:textId="77777777" w:rsidR="00904E00" w:rsidRPr="00213130" w:rsidRDefault="00000000">
      <w:pPr>
        <w:spacing w:before="240" w:after="0"/>
        <w:jc w:val="both"/>
        <w:rPr>
          <w:lang w:val="it-IT"/>
        </w:rPr>
      </w:pPr>
      <w:r w:rsidRPr="00213130">
        <w:rPr>
          <w:vertAlign w:val="superscript"/>
          <w:lang w:val="it-IT"/>
        </w:rPr>
        <w:t>3</w:t>
      </w:r>
      <w:r w:rsidRPr="00213130">
        <w:rPr>
          <w:lang w:val="it-IT"/>
        </w:rPr>
        <w:t>Department of Food Microbiology, Istituto Zooprofilattico Sperimentale del Mezzogiorno, 80055 Portici, Italy</w:t>
      </w:r>
    </w:p>
    <w:p w14:paraId="7F0228A1" w14:textId="77777777" w:rsidR="00904E00" w:rsidRDefault="00000000">
      <w:pPr>
        <w:spacing w:before="240" w:after="0"/>
        <w:jc w:val="both"/>
      </w:pPr>
      <w:r>
        <w:rPr>
          <w:vertAlign w:val="superscript"/>
        </w:rPr>
        <w:t>4</w:t>
      </w:r>
      <w:r>
        <w:t>Department of Food Safety, Nutrition and Veterinary Public Health, Istituto Superiore di Sanità, 00161 Roma, Italy</w:t>
      </w:r>
    </w:p>
    <w:p w14:paraId="10DD9656" w14:textId="77777777" w:rsidR="00904E00" w:rsidRDefault="00000000">
      <w:pPr>
        <w:spacing w:before="240" w:after="0"/>
        <w:jc w:val="both"/>
      </w:pPr>
      <w:r>
        <w:rPr>
          <w:vertAlign w:val="superscript"/>
        </w:rPr>
        <w:t>5</w:t>
      </w:r>
      <w:r>
        <w:t>Institute of Applied Sciences and Intelligent Systems, National Research Council (ISASI-CNR), 80131 Napoli, Italy</w:t>
      </w:r>
    </w:p>
    <w:p w14:paraId="1FDD1FCF" w14:textId="77777777" w:rsidR="00904E00" w:rsidRDefault="00000000">
      <w:pPr>
        <w:spacing w:before="240" w:after="0"/>
        <w:jc w:val="both"/>
      </w:pPr>
      <w:r>
        <w:rPr>
          <w:vertAlign w:val="superscript"/>
        </w:rPr>
        <w:t>6</w:t>
      </w:r>
      <w:r>
        <w:t>Laboratory of Molecular Cell Biomedicine, University of the Balearic Islands, 07122 Palma, Spain</w:t>
      </w:r>
    </w:p>
    <w:p w14:paraId="011A1561" w14:textId="77777777" w:rsidR="00904E00" w:rsidRDefault="00000000">
      <w:pPr>
        <w:spacing w:before="240" w:after="0"/>
        <w:jc w:val="both"/>
      </w:pPr>
      <w:r>
        <w:rPr>
          <w:vertAlign w:val="superscript"/>
        </w:rPr>
        <w:t>7</w:t>
      </w:r>
      <w:r>
        <w:t>Laminar Pharmaceuticals, 07121 Palma, Spain</w:t>
      </w:r>
    </w:p>
    <w:p w14:paraId="60B2E129" w14:textId="77777777" w:rsidR="00904E00" w:rsidRDefault="00000000">
      <w:pPr>
        <w:spacing w:before="240" w:after="0"/>
        <w:jc w:val="both"/>
      </w:pPr>
      <w:r>
        <w:rPr>
          <w:vertAlign w:val="superscript"/>
        </w:rPr>
        <w:t xml:space="preserve">8 </w:t>
      </w:r>
      <w:r>
        <w:t>Materias  S.r.l., 80146 Naples, Italy</w:t>
      </w:r>
    </w:p>
    <w:p w14:paraId="4974C134" w14:textId="77777777" w:rsidR="00904E00" w:rsidRDefault="00000000">
      <w:pPr>
        <w:spacing w:before="240" w:after="0"/>
        <w:rPr>
          <w:b/>
        </w:rPr>
      </w:pPr>
      <w:r>
        <w:rPr>
          <w:b/>
        </w:rPr>
        <w:t xml:space="preserve"> </w:t>
      </w:r>
    </w:p>
    <w:p w14:paraId="1F24CEFF" w14:textId="77777777" w:rsidR="00904E00" w:rsidRPr="00F754F8" w:rsidRDefault="00000000">
      <w:pPr>
        <w:spacing w:before="240" w:after="0"/>
        <w:rPr>
          <w:b/>
          <w:lang w:val="it-IT"/>
        </w:rPr>
      </w:pPr>
      <w:r w:rsidRPr="00F754F8">
        <w:rPr>
          <w:b/>
          <w:lang w:val="it-IT"/>
        </w:rPr>
        <w:t>* Correspondence:</w:t>
      </w:r>
    </w:p>
    <w:p w14:paraId="6225BDB7" w14:textId="77777777" w:rsidR="00904E00" w:rsidRPr="00213130" w:rsidRDefault="00000000">
      <w:pPr>
        <w:spacing w:before="240" w:after="0"/>
        <w:rPr>
          <w:lang w:val="it-IT"/>
        </w:rPr>
      </w:pPr>
      <w:r w:rsidRPr="00213130">
        <w:rPr>
          <w:lang w:val="it-IT"/>
        </w:rPr>
        <w:t>Gianna Palmieri, gianna.palmieri@ibbr.cnr.it</w:t>
      </w:r>
    </w:p>
    <w:p w14:paraId="5CEBEE58" w14:textId="77777777" w:rsidR="00904E00" w:rsidRPr="00213130" w:rsidRDefault="00904E00">
      <w:pPr>
        <w:spacing w:before="240" w:after="0"/>
        <w:rPr>
          <w:b/>
          <w:sz w:val="32"/>
          <w:szCs w:val="32"/>
          <w:lang w:val="it-IT"/>
        </w:rPr>
      </w:pPr>
    </w:p>
    <w:p w14:paraId="62239024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color w:val="000000"/>
          <w:lang w:val="it-IT"/>
        </w:rPr>
      </w:pPr>
    </w:p>
    <w:p w14:paraId="095D9DAF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lang w:val="it-IT"/>
        </w:rPr>
      </w:pPr>
    </w:p>
    <w:p w14:paraId="6776E590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lang w:val="it-IT"/>
        </w:rPr>
      </w:pPr>
    </w:p>
    <w:p w14:paraId="5751BED8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lang w:val="it-IT"/>
        </w:rPr>
      </w:pPr>
    </w:p>
    <w:p w14:paraId="76135622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lang w:val="it-IT"/>
        </w:rPr>
      </w:pPr>
    </w:p>
    <w:p w14:paraId="5EDC453E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lang w:val="it-IT"/>
        </w:rPr>
      </w:pPr>
    </w:p>
    <w:p w14:paraId="43595522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lang w:val="it-IT"/>
        </w:rPr>
      </w:pPr>
    </w:p>
    <w:p w14:paraId="5523CB9F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lang w:val="it-IT"/>
        </w:rPr>
      </w:pPr>
    </w:p>
    <w:p w14:paraId="59477D89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lang w:val="it-IT"/>
        </w:rPr>
      </w:pPr>
    </w:p>
    <w:p w14:paraId="26A7C464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lang w:val="it-IT"/>
        </w:rPr>
      </w:pPr>
    </w:p>
    <w:p w14:paraId="0D25FF15" w14:textId="77777777" w:rsidR="00904E00" w:rsidRPr="00213130" w:rsidRDefault="00904E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b/>
          <w:lang w:val="it-IT"/>
        </w:rPr>
      </w:pPr>
    </w:p>
    <w:p w14:paraId="05B77870" w14:textId="77777777" w:rsidR="00904E00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  <w:r>
        <w:rPr>
          <w:b/>
          <w:color w:val="000000"/>
        </w:rPr>
        <w:t>Supplementary Figure S1. Effect of pH on the secondary and tertiary structure of RiLK3 monitored by spectroscopic techniques</w:t>
      </w:r>
      <w:r>
        <w:rPr>
          <w:color w:val="000000"/>
        </w:rPr>
        <w:t>. Far-UV CD spectra of RiLK3 at (</w:t>
      </w:r>
      <w:r>
        <w:rPr>
          <w:b/>
          <w:color w:val="000000"/>
        </w:rPr>
        <w:t>A</w:t>
      </w:r>
      <w:r>
        <w:rPr>
          <w:color w:val="000000"/>
        </w:rPr>
        <w:t>) pH 2.0, (</w:t>
      </w:r>
      <w:r>
        <w:rPr>
          <w:b/>
          <w:color w:val="000000"/>
        </w:rPr>
        <w:t>B</w:t>
      </w:r>
      <w:r>
        <w:rPr>
          <w:color w:val="000000"/>
        </w:rPr>
        <w:t>) pH 7.0 and (</w:t>
      </w:r>
      <w:r>
        <w:rPr>
          <w:b/>
          <w:color w:val="000000"/>
        </w:rPr>
        <w:t>C</w:t>
      </w:r>
      <w:r>
        <w:rPr>
          <w:color w:val="000000"/>
        </w:rPr>
        <w:t>) pH 11.0. Intrinsic fluorescence emission spectra of RiLK3 at (</w:t>
      </w:r>
      <w:r>
        <w:rPr>
          <w:b/>
          <w:color w:val="000000"/>
        </w:rPr>
        <w:t>D</w:t>
      </w:r>
      <w:r>
        <w:rPr>
          <w:color w:val="000000"/>
        </w:rPr>
        <w:t>) pH 2.0, (</w:t>
      </w:r>
      <w:r>
        <w:rPr>
          <w:b/>
          <w:color w:val="000000"/>
        </w:rPr>
        <w:t>E</w:t>
      </w:r>
      <w:r>
        <w:rPr>
          <w:color w:val="000000"/>
        </w:rPr>
        <w:t>) pH 7.0 and (</w:t>
      </w:r>
      <w:r>
        <w:rPr>
          <w:b/>
          <w:color w:val="000000"/>
        </w:rPr>
        <w:t>F</w:t>
      </w:r>
      <w:r>
        <w:rPr>
          <w:color w:val="000000"/>
        </w:rPr>
        <w:t>) pH 11.0. All spectra were recorded at a peptide concentration of 80 µM in buffers at different pHs up to 48 h incubation at 25 °C and in the presence or absence (blue lines) of SDS (50 mM).</w:t>
      </w:r>
    </w:p>
    <w:p w14:paraId="6A940FD1" w14:textId="77777777" w:rsidR="00904E00" w:rsidRDefault="00904E00">
      <w:pPr>
        <w:spacing w:before="0" w:after="0"/>
        <w:jc w:val="both"/>
      </w:pPr>
    </w:p>
    <w:p w14:paraId="4D2FA86E" w14:textId="77777777" w:rsidR="00904E00" w:rsidRDefault="00000000">
      <w:pPr>
        <w:spacing w:before="0" w:after="0"/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2F215CA5" wp14:editId="2DEC01A8">
            <wp:simplePos x="0" y="0"/>
            <wp:positionH relativeFrom="column">
              <wp:posOffset>338455</wp:posOffset>
            </wp:positionH>
            <wp:positionV relativeFrom="paragraph">
              <wp:posOffset>-1904</wp:posOffset>
            </wp:positionV>
            <wp:extent cx="5518150" cy="4469624"/>
            <wp:effectExtent l="0" t="0" r="0" b="0"/>
            <wp:wrapSquare wrapText="bothSides" distT="0" distB="0" distL="114300" distR="114300"/>
            <wp:docPr id="178757028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8150" cy="44696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85D6631" w14:textId="77777777" w:rsidR="00904E00" w:rsidRDefault="00904E00"/>
    <w:p w14:paraId="722644A8" w14:textId="77777777" w:rsidR="00904E00" w:rsidRDefault="00904E00"/>
    <w:p w14:paraId="4124DF96" w14:textId="77777777" w:rsidR="00904E00" w:rsidRDefault="00904E00"/>
    <w:p w14:paraId="3EA24F64" w14:textId="77777777" w:rsidR="00904E00" w:rsidRDefault="00904E00"/>
    <w:p w14:paraId="73CC7742" w14:textId="77777777" w:rsidR="00904E00" w:rsidRDefault="00904E00"/>
    <w:p w14:paraId="06080735" w14:textId="77777777" w:rsidR="00904E00" w:rsidRDefault="00904E00"/>
    <w:p w14:paraId="7D0922D7" w14:textId="77777777" w:rsidR="00904E00" w:rsidRDefault="00904E00"/>
    <w:p w14:paraId="628A80D9" w14:textId="77777777" w:rsidR="00904E00" w:rsidRDefault="00904E00"/>
    <w:p w14:paraId="767DF0A7" w14:textId="77777777" w:rsidR="00904E00" w:rsidRDefault="00904E00"/>
    <w:p w14:paraId="58861F1E" w14:textId="77777777" w:rsidR="00904E00" w:rsidRDefault="00904E00"/>
    <w:p w14:paraId="2C64A3D5" w14:textId="77777777" w:rsidR="00904E00" w:rsidRDefault="00904E00"/>
    <w:p w14:paraId="2BEDE55E" w14:textId="77777777" w:rsidR="00904E00" w:rsidRDefault="00904E00"/>
    <w:p w14:paraId="60850975" w14:textId="77777777" w:rsidR="00904E00" w:rsidRDefault="00904E00"/>
    <w:p w14:paraId="6AC8C430" w14:textId="77777777" w:rsidR="00904E00" w:rsidRDefault="00904E00">
      <w:pPr>
        <w:tabs>
          <w:tab w:val="left" w:pos="8970"/>
        </w:tabs>
      </w:pPr>
    </w:p>
    <w:p w14:paraId="331B5ADA" w14:textId="77777777" w:rsidR="00904E00" w:rsidRDefault="00904E00">
      <w:pPr>
        <w:tabs>
          <w:tab w:val="left" w:pos="8970"/>
        </w:tabs>
      </w:pPr>
    </w:p>
    <w:p w14:paraId="3B7928F3" w14:textId="77777777" w:rsidR="00904E00" w:rsidRDefault="00904E00">
      <w:pPr>
        <w:tabs>
          <w:tab w:val="left" w:pos="8970"/>
        </w:tabs>
      </w:pPr>
    </w:p>
    <w:p w14:paraId="3224BE41" w14:textId="77777777" w:rsidR="00904E00" w:rsidRDefault="00904E00">
      <w:pPr>
        <w:tabs>
          <w:tab w:val="left" w:pos="8970"/>
        </w:tabs>
      </w:pPr>
    </w:p>
    <w:p w14:paraId="46A3A47F" w14:textId="77777777" w:rsidR="00904E00" w:rsidRDefault="00904E00">
      <w:pPr>
        <w:tabs>
          <w:tab w:val="left" w:pos="8970"/>
        </w:tabs>
      </w:pPr>
    </w:p>
    <w:p w14:paraId="0EEA70A9" w14:textId="77777777" w:rsidR="00904E00" w:rsidRDefault="00904E00">
      <w:pPr>
        <w:tabs>
          <w:tab w:val="left" w:pos="8970"/>
        </w:tabs>
      </w:pPr>
    </w:p>
    <w:p w14:paraId="52F0B2AC" w14:textId="77777777" w:rsidR="00904E00" w:rsidRDefault="00904E00">
      <w:pPr>
        <w:tabs>
          <w:tab w:val="left" w:pos="8970"/>
        </w:tabs>
      </w:pPr>
    </w:p>
    <w:p w14:paraId="770361EC" w14:textId="77777777" w:rsidR="00904E00" w:rsidRDefault="00000000">
      <w:pPr>
        <w:tabs>
          <w:tab w:val="left" w:pos="8970"/>
        </w:tabs>
      </w:pPr>
      <w:r>
        <w:tab/>
      </w:r>
    </w:p>
    <w:p w14:paraId="57D09B16" w14:textId="77777777" w:rsidR="00904E00" w:rsidRDefault="00904E00">
      <w:pPr>
        <w:tabs>
          <w:tab w:val="left" w:pos="8970"/>
        </w:tabs>
      </w:pPr>
    </w:p>
    <w:p w14:paraId="78DA7AAC" w14:textId="77777777" w:rsidR="00904E00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  <w:r>
        <w:rPr>
          <w:b/>
          <w:color w:val="000000"/>
        </w:rPr>
        <w:t>Supplementary Figure S2. Effect of temperature on the secondary and tertiary structure of RiLK3 monitored by spectroscopic techniques</w:t>
      </w:r>
      <w:r>
        <w:rPr>
          <w:color w:val="000000"/>
        </w:rPr>
        <w:t>. Far-UV CD spectra of RiLK3 at (</w:t>
      </w:r>
      <w:r>
        <w:rPr>
          <w:b/>
          <w:color w:val="000000"/>
        </w:rPr>
        <w:t>A</w:t>
      </w:r>
      <w:r>
        <w:rPr>
          <w:color w:val="000000"/>
        </w:rPr>
        <w:t>) 4 °C, (</w:t>
      </w:r>
      <w:r>
        <w:rPr>
          <w:b/>
          <w:color w:val="000000"/>
        </w:rPr>
        <w:t>B</w:t>
      </w:r>
      <w:r>
        <w:rPr>
          <w:color w:val="000000"/>
        </w:rPr>
        <w:t>) 37 °C and (</w:t>
      </w:r>
      <w:r>
        <w:rPr>
          <w:b/>
          <w:color w:val="000000"/>
        </w:rPr>
        <w:t>C</w:t>
      </w:r>
      <w:r>
        <w:rPr>
          <w:color w:val="000000"/>
        </w:rPr>
        <w:t>) 90 °C. Intrinsic fluorescence emission spectra of RiLK3 at (</w:t>
      </w:r>
      <w:r>
        <w:rPr>
          <w:b/>
          <w:color w:val="000000"/>
        </w:rPr>
        <w:t>D</w:t>
      </w:r>
      <w:r>
        <w:rPr>
          <w:color w:val="000000"/>
        </w:rPr>
        <w:t>) 4 °C, (</w:t>
      </w:r>
      <w:r>
        <w:rPr>
          <w:b/>
          <w:color w:val="000000"/>
        </w:rPr>
        <w:t>E</w:t>
      </w:r>
      <w:r>
        <w:rPr>
          <w:color w:val="000000"/>
        </w:rPr>
        <w:t>) 37 °C and (</w:t>
      </w:r>
      <w:r>
        <w:rPr>
          <w:b/>
          <w:color w:val="000000"/>
        </w:rPr>
        <w:t>F</w:t>
      </w:r>
      <w:r>
        <w:rPr>
          <w:color w:val="000000"/>
        </w:rPr>
        <w:t xml:space="preserve">) 90 °C. All spectra were recorded at a peptide concentration of 80 µM in 10 mM Tris-HCl buffer pH 7.0 in the presence or absence (blue lines) of SDS (50 mM) up to 48 h incubation at 25 °C. </w:t>
      </w:r>
    </w:p>
    <w:p w14:paraId="70A116F6" w14:textId="77777777" w:rsidR="00904E00" w:rsidRDefault="00904E00">
      <w:pPr>
        <w:tabs>
          <w:tab w:val="left" w:pos="8970"/>
        </w:tabs>
      </w:pPr>
    </w:p>
    <w:p w14:paraId="6EFACC95" w14:textId="77777777" w:rsidR="00904E00" w:rsidRDefault="00000000">
      <w:pPr>
        <w:tabs>
          <w:tab w:val="left" w:pos="8970"/>
        </w:tabs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52084A18" wp14:editId="230F602C">
            <wp:simplePos x="0" y="0"/>
            <wp:positionH relativeFrom="column">
              <wp:posOffset>500380</wp:posOffset>
            </wp:positionH>
            <wp:positionV relativeFrom="paragraph">
              <wp:posOffset>28575</wp:posOffset>
            </wp:positionV>
            <wp:extent cx="5518800" cy="4467600"/>
            <wp:effectExtent l="0" t="0" r="0" b="0"/>
            <wp:wrapSquare wrapText="bothSides" distT="0" distB="0" distL="114300" distR="114300"/>
            <wp:docPr id="178757028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8800" cy="446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6875BA7" w14:textId="77777777" w:rsidR="00904E00" w:rsidRDefault="00904E00"/>
    <w:p w14:paraId="31D3E252" w14:textId="77777777" w:rsidR="00904E00" w:rsidRDefault="00904E00"/>
    <w:p w14:paraId="289E36A9" w14:textId="77777777" w:rsidR="00904E00" w:rsidRDefault="00904E00"/>
    <w:p w14:paraId="58A3C730" w14:textId="77777777" w:rsidR="00904E00" w:rsidRDefault="00904E00"/>
    <w:p w14:paraId="1E1D5574" w14:textId="77777777" w:rsidR="00904E00" w:rsidRDefault="00904E00"/>
    <w:p w14:paraId="666414E3" w14:textId="77777777" w:rsidR="00904E00" w:rsidRDefault="00904E00"/>
    <w:p w14:paraId="288228D3" w14:textId="77777777" w:rsidR="00904E00" w:rsidRDefault="00904E00"/>
    <w:p w14:paraId="2464F0C2" w14:textId="77777777" w:rsidR="00904E00" w:rsidRDefault="00904E00"/>
    <w:p w14:paraId="4F750E9A" w14:textId="77777777" w:rsidR="00904E00" w:rsidRDefault="00904E00"/>
    <w:p w14:paraId="58BE18C3" w14:textId="77777777" w:rsidR="00904E00" w:rsidRDefault="00904E00"/>
    <w:p w14:paraId="0FC8E37C" w14:textId="77777777" w:rsidR="00904E00" w:rsidRDefault="00904E00"/>
    <w:p w14:paraId="28CBBC14" w14:textId="77777777" w:rsidR="00904E00" w:rsidRDefault="00904E00"/>
    <w:p w14:paraId="2AFB0F4D" w14:textId="77777777" w:rsidR="00904E00" w:rsidRDefault="00904E00"/>
    <w:p w14:paraId="7C86D41C" w14:textId="77777777" w:rsidR="00904E00" w:rsidRDefault="00904E00"/>
    <w:p w14:paraId="5B843FE4" w14:textId="77777777" w:rsidR="00904E00" w:rsidRDefault="00904E00"/>
    <w:p w14:paraId="7B93E245" w14:textId="77777777" w:rsidR="00904E00" w:rsidRDefault="00904E00">
      <w:pPr>
        <w:ind w:firstLine="720"/>
      </w:pPr>
    </w:p>
    <w:p w14:paraId="735C661A" w14:textId="77777777" w:rsidR="00904E00" w:rsidRDefault="00904E00">
      <w:pPr>
        <w:ind w:firstLine="720"/>
      </w:pPr>
    </w:p>
    <w:p w14:paraId="3AC5E929" w14:textId="77777777" w:rsidR="00904E00" w:rsidRDefault="00904E00">
      <w:pPr>
        <w:ind w:firstLine="720"/>
      </w:pPr>
    </w:p>
    <w:p w14:paraId="558E8B28" w14:textId="77777777" w:rsidR="00904E00" w:rsidRDefault="00904E00">
      <w:pPr>
        <w:ind w:firstLine="720"/>
      </w:pPr>
    </w:p>
    <w:p w14:paraId="587D5F63" w14:textId="77777777" w:rsidR="00904E00" w:rsidRDefault="00904E00">
      <w:pPr>
        <w:ind w:firstLine="720"/>
      </w:pPr>
    </w:p>
    <w:p w14:paraId="5CC13B58" w14:textId="77777777" w:rsidR="00904E00" w:rsidRDefault="00904E00">
      <w:pPr>
        <w:ind w:firstLine="720"/>
      </w:pPr>
    </w:p>
    <w:p w14:paraId="7C0E8BC3" w14:textId="77777777" w:rsidR="00904E00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  <w:r>
        <w:rPr>
          <w:b/>
          <w:color w:val="000000"/>
        </w:rPr>
        <w:t>Supplementary Figure S3. Effect of pH on the secondary and tertiary structure of RiLK1 monitored by spectroscopic techniques</w:t>
      </w:r>
      <w:r>
        <w:rPr>
          <w:color w:val="000000"/>
        </w:rPr>
        <w:t>. Far-UV CD spectra of RiLK1 at (</w:t>
      </w:r>
      <w:r>
        <w:rPr>
          <w:b/>
          <w:color w:val="000000"/>
        </w:rPr>
        <w:t>A</w:t>
      </w:r>
      <w:r>
        <w:rPr>
          <w:color w:val="000000"/>
        </w:rPr>
        <w:t>) pH 2.0, (</w:t>
      </w:r>
      <w:r>
        <w:rPr>
          <w:b/>
          <w:color w:val="000000"/>
        </w:rPr>
        <w:t>B</w:t>
      </w:r>
      <w:r>
        <w:rPr>
          <w:color w:val="000000"/>
        </w:rPr>
        <w:t>) pH 7.0 and (</w:t>
      </w:r>
      <w:r>
        <w:rPr>
          <w:b/>
          <w:color w:val="000000"/>
        </w:rPr>
        <w:t>C</w:t>
      </w:r>
      <w:r>
        <w:rPr>
          <w:color w:val="000000"/>
        </w:rPr>
        <w:t>) pH 11.0. Intrinsic fluorescence emission spectra of RiLK1 at (</w:t>
      </w:r>
      <w:r>
        <w:rPr>
          <w:b/>
          <w:color w:val="000000"/>
        </w:rPr>
        <w:t>D</w:t>
      </w:r>
      <w:r>
        <w:rPr>
          <w:color w:val="000000"/>
        </w:rPr>
        <w:t>) pH 2.0, (</w:t>
      </w:r>
      <w:r>
        <w:rPr>
          <w:b/>
          <w:color w:val="000000"/>
        </w:rPr>
        <w:t>E</w:t>
      </w:r>
      <w:r>
        <w:rPr>
          <w:color w:val="000000"/>
        </w:rPr>
        <w:t>) pH 7.0 and (</w:t>
      </w:r>
      <w:r>
        <w:rPr>
          <w:b/>
          <w:color w:val="000000"/>
        </w:rPr>
        <w:t>F</w:t>
      </w:r>
      <w:r>
        <w:rPr>
          <w:color w:val="000000"/>
        </w:rPr>
        <w:t>) pH 11.0. All spectra were recorded at a peptide concentration of 80 µM in buffers at different pHs up to 48 h incubation at 25 °C and in the presence or absence (blue lines) of SDS (50 mM).</w:t>
      </w:r>
    </w:p>
    <w:p w14:paraId="5514AE27" w14:textId="77777777" w:rsidR="00904E00" w:rsidRDefault="00904E00">
      <w:pPr>
        <w:spacing w:before="0" w:after="0"/>
        <w:ind w:firstLine="720"/>
        <w:jc w:val="both"/>
      </w:pPr>
    </w:p>
    <w:p w14:paraId="1569E0D1" w14:textId="77777777" w:rsidR="00904E00" w:rsidRDefault="00904E00">
      <w:pPr>
        <w:spacing w:before="0" w:after="0"/>
        <w:ind w:firstLine="720"/>
        <w:jc w:val="both"/>
      </w:pPr>
    </w:p>
    <w:p w14:paraId="19E272D1" w14:textId="77777777" w:rsidR="00904E00" w:rsidRDefault="00000000">
      <w:pPr>
        <w:spacing w:before="0" w:after="0"/>
        <w:jc w:val="both"/>
      </w:pPr>
      <w:r>
        <w:rPr>
          <w:noProof/>
        </w:rPr>
        <w:drawing>
          <wp:anchor distT="0" distB="0" distL="114300" distR="114300" simplePos="0" relativeHeight="251660288" behindDoc="0" locked="0" layoutInCell="1" hidden="0" allowOverlap="1" wp14:anchorId="1FE94F94" wp14:editId="549EA134">
            <wp:simplePos x="0" y="0"/>
            <wp:positionH relativeFrom="column">
              <wp:posOffset>346710</wp:posOffset>
            </wp:positionH>
            <wp:positionV relativeFrom="paragraph">
              <wp:posOffset>66675</wp:posOffset>
            </wp:positionV>
            <wp:extent cx="5518800" cy="4467600"/>
            <wp:effectExtent l="0" t="0" r="0" b="0"/>
            <wp:wrapSquare wrapText="bothSides" distT="0" distB="0" distL="114300" distR="114300"/>
            <wp:docPr id="178757028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8800" cy="446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F5B7AF1" w14:textId="77777777" w:rsidR="00904E00" w:rsidRDefault="00904E00"/>
    <w:p w14:paraId="1388402D" w14:textId="77777777" w:rsidR="00904E00" w:rsidRDefault="00904E00"/>
    <w:p w14:paraId="6D12C2E8" w14:textId="77777777" w:rsidR="00904E00" w:rsidRDefault="00904E00"/>
    <w:p w14:paraId="03CC1FD8" w14:textId="77777777" w:rsidR="00904E00" w:rsidRDefault="00904E00"/>
    <w:p w14:paraId="48EE41C3" w14:textId="77777777" w:rsidR="00904E00" w:rsidRDefault="00904E00"/>
    <w:p w14:paraId="775DBAB1" w14:textId="77777777" w:rsidR="00904E00" w:rsidRDefault="00904E00"/>
    <w:p w14:paraId="61D004DF" w14:textId="77777777" w:rsidR="00904E00" w:rsidRDefault="00904E00"/>
    <w:p w14:paraId="0457C07F" w14:textId="77777777" w:rsidR="00904E00" w:rsidRDefault="00904E00"/>
    <w:p w14:paraId="358087AD" w14:textId="77777777" w:rsidR="00904E00" w:rsidRDefault="00904E00"/>
    <w:p w14:paraId="1EE1D2E3" w14:textId="77777777" w:rsidR="00904E00" w:rsidRDefault="00904E00"/>
    <w:p w14:paraId="58641C8A" w14:textId="77777777" w:rsidR="00904E00" w:rsidRDefault="00904E00"/>
    <w:p w14:paraId="13A7BE51" w14:textId="77777777" w:rsidR="00904E00" w:rsidRDefault="00904E00"/>
    <w:p w14:paraId="253CD749" w14:textId="77777777" w:rsidR="00904E00" w:rsidRDefault="00904E00"/>
    <w:p w14:paraId="2A1BC54A" w14:textId="77777777" w:rsidR="00904E00" w:rsidRDefault="00904E00"/>
    <w:p w14:paraId="066C8373" w14:textId="77777777" w:rsidR="00904E00" w:rsidRDefault="00904E00"/>
    <w:p w14:paraId="0BFB84E8" w14:textId="77777777" w:rsidR="00904E00" w:rsidRDefault="00000000">
      <w:pPr>
        <w:tabs>
          <w:tab w:val="left" w:pos="6225"/>
        </w:tabs>
      </w:pPr>
      <w:r>
        <w:tab/>
      </w:r>
    </w:p>
    <w:p w14:paraId="4B267F9D" w14:textId="77777777" w:rsidR="00904E00" w:rsidRDefault="00904E00">
      <w:pPr>
        <w:tabs>
          <w:tab w:val="left" w:pos="6225"/>
        </w:tabs>
      </w:pPr>
    </w:p>
    <w:p w14:paraId="1EFA80E1" w14:textId="77777777" w:rsidR="00904E00" w:rsidRDefault="00904E00">
      <w:pPr>
        <w:tabs>
          <w:tab w:val="left" w:pos="6225"/>
        </w:tabs>
      </w:pPr>
    </w:p>
    <w:p w14:paraId="0B2EFF39" w14:textId="77777777" w:rsidR="00904E00" w:rsidRDefault="00904E00">
      <w:pPr>
        <w:tabs>
          <w:tab w:val="left" w:pos="6225"/>
        </w:tabs>
      </w:pPr>
    </w:p>
    <w:p w14:paraId="2501EC20" w14:textId="77777777" w:rsidR="00904E00" w:rsidRDefault="00904E00">
      <w:pPr>
        <w:tabs>
          <w:tab w:val="left" w:pos="6225"/>
        </w:tabs>
      </w:pPr>
    </w:p>
    <w:p w14:paraId="55CC46DD" w14:textId="77777777" w:rsidR="00904E00" w:rsidRDefault="00904E00">
      <w:pPr>
        <w:tabs>
          <w:tab w:val="left" w:pos="6225"/>
        </w:tabs>
      </w:pPr>
    </w:p>
    <w:p w14:paraId="18C771D1" w14:textId="77777777" w:rsidR="00904E00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  <w:r>
        <w:rPr>
          <w:b/>
          <w:color w:val="000000"/>
        </w:rPr>
        <w:t>Supplementary Figure S4. Effect of temperature on the secondary and tertiary structure of RiLK1 monitored by spectroscopic techniques</w:t>
      </w:r>
      <w:r>
        <w:rPr>
          <w:color w:val="000000"/>
        </w:rPr>
        <w:t>. Far-UV CD spectra of RiLK1 at (</w:t>
      </w:r>
      <w:r>
        <w:rPr>
          <w:b/>
          <w:color w:val="000000"/>
        </w:rPr>
        <w:t>A</w:t>
      </w:r>
      <w:r>
        <w:rPr>
          <w:color w:val="000000"/>
        </w:rPr>
        <w:t>) 4 °C, (</w:t>
      </w:r>
      <w:r>
        <w:rPr>
          <w:b/>
          <w:color w:val="000000"/>
        </w:rPr>
        <w:t>B</w:t>
      </w:r>
      <w:r>
        <w:rPr>
          <w:color w:val="000000"/>
        </w:rPr>
        <w:t>) 37 °C and (</w:t>
      </w:r>
      <w:r>
        <w:rPr>
          <w:b/>
          <w:color w:val="000000"/>
        </w:rPr>
        <w:t>C</w:t>
      </w:r>
      <w:r>
        <w:rPr>
          <w:color w:val="000000"/>
        </w:rPr>
        <w:t>) 90 °C. Intrinsic fluorescence emission spectra of RiLK1 at (</w:t>
      </w:r>
      <w:r>
        <w:rPr>
          <w:b/>
          <w:color w:val="000000"/>
        </w:rPr>
        <w:t>D</w:t>
      </w:r>
      <w:r>
        <w:rPr>
          <w:color w:val="000000"/>
        </w:rPr>
        <w:t>) 4 °C, (</w:t>
      </w:r>
      <w:r>
        <w:rPr>
          <w:b/>
          <w:color w:val="000000"/>
        </w:rPr>
        <w:t>E</w:t>
      </w:r>
      <w:r>
        <w:rPr>
          <w:color w:val="000000"/>
        </w:rPr>
        <w:t>) 37 °C and (</w:t>
      </w:r>
      <w:r>
        <w:rPr>
          <w:b/>
          <w:color w:val="000000"/>
        </w:rPr>
        <w:t>F</w:t>
      </w:r>
      <w:r>
        <w:rPr>
          <w:color w:val="000000"/>
        </w:rPr>
        <w:t xml:space="preserve">) 90 °C. All spectra were recorded at a peptide concentration of 80 µM in 10 mM Tris-HCl buffer pH 7.0 in the presence or absence (blue lines) of SDS (50 mM) up to 48 h incubation at 25 °C. </w:t>
      </w:r>
    </w:p>
    <w:p w14:paraId="3666171F" w14:textId="77777777" w:rsidR="00904E00" w:rsidRDefault="00904E00">
      <w:pPr>
        <w:tabs>
          <w:tab w:val="left" w:pos="6225"/>
        </w:tabs>
        <w:jc w:val="both"/>
      </w:pPr>
    </w:p>
    <w:p w14:paraId="0591E2F2" w14:textId="77777777" w:rsidR="00904E00" w:rsidRDefault="00000000">
      <w:pPr>
        <w:tabs>
          <w:tab w:val="left" w:pos="6225"/>
        </w:tabs>
        <w:jc w:val="both"/>
      </w:pPr>
      <w:r>
        <w:rPr>
          <w:noProof/>
        </w:rPr>
        <w:drawing>
          <wp:anchor distT="0" distB="0" distL="114300" distR="114300" simplePos="0" relativeHeight="251661312" behindDoc="0" locked="0" layoutInCell="1" hidden="0" allowOverlap="1" wp14:anchorId="649B29D2" wp14:editId="2FA046A4">
            <wp:simplePos x="0" y="0"/>
            <wp:positionH relativeFrom="column">
              <wp:posOffset>542925</wp:posOffset>
            </wp:positionH>
            <wp:positionV relativeFrom="paragraph">
              <wp:posOffset>104775</wp:posOffset>
            </wp:positionV>
            <wp:extent cx="5518800" cy="4107600"/>
            <wp:effectExtent l="0" t="0" r="0" b="0"/>
            <wp:wrapSquare wrapText="bothSides" distT="0" distB="0" distL="114300" distR="114300"/>
            <wp:docPr id="178757028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8800" cy="410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8BC19DB" w14:textId="77777777" w:rsidR="00904E00" w:rsidRDefault="00904E00"/>
    <w:p w14:paraId="7338CC62" w14:textId="77777777" w:rsidR="00904E00" w:rsidRDefault="00904E00"/>
    <w:p w14:paraId="6505C608" w14:textId="77777777" w:rsidR="00904E00" w:rsidRDefault="00904E00"/>
    <w:p w14:paraId="298B199E" w14:textId="77777777" w:rsidR="00904E00" w:rsidRDefault="00904E00"/>
    <w:p w14:paraId="58628DC6" w14:textId="77777777" w:rsidR="00904E00" w:rsidRDefault="00904E00"/>
    <w:p w14:paraId="57E5DACA" w14:textId="77777777" w:rsidR="00904E00" w:rsidRDefault="00904E00"/>
    <w:p w14:paraId="28076CDF" w14:textId="77777777" w:rsidR="00904E00" w:rsidRDefault="00904E00"/>
    <w:p w14:paraId="3FE879A8" w14:textId="77777777" w:rsidR="00904E00" w:rsidRDefault="00904E00"/>
    <w:p w14:paraId="54900948" w14:textId="77777777" w:rsidR="00904E00" w:rsidRDefault="00904E00"/>
    <w:p w14:paraId="34C0F489" w14:textId="77777777" w:rsidR="00904E00" w:rsidRDefault="00904E00"/>
    <w:p w14:paraId="6971FC64" w14:textId="77777777" w:rsidR="00904E00" w:rsidRDefault="00904E00"/>
    <w:p w14:paraId="54EC7340" w14:textId="77777777" w:rsidR="00904E00" w:rsidRDefault="00904E00"/>
    <w:p w14:paraId="0E0E3FCF" w14:textId="77777777" w:rsidR="00904E00" w:rsidRDefault="00904E00"/>
    <w:p w14:paraId="53B2AEB5" w14:textId="77777777" w:rsidR="00904E00" w:rsidRDefault="00904E00"/>
    <w:p w14:paraId="08E52CAD" w14:textId="77777777" w:rsidR="00904E00" w:rsidRDefault="00000000">
      <w:pPr>
        <w:tabs>
          <w:tab w:val="left" w:pos="960"/>
        </w:tabs>
      </w:pPr>
      <w:r>
        <w:tab/>
      </w:r>
    </w:p>
    <w:p w14:paraId="5AEF90EF" w14:textId="77777777" w:rsidR="00904E00" w:rsidRDefault="00904E00">
      <w:pPr>
        <w:tabs>
          <w:tab w:val="left" w:pos="960"/>
        </w:tabs>
      </w:pPr>
    </w:p>
    <w:p w14:paraId="3398017C" w14:textId="77777777" w:rsidR="00904E00" w:rsidRDefault="00904E00">
      <w:pPr>
        <w:tabs>
          <w:tab w:val="left" w:pos="960"/>
        </w:tabs>
      </w:pPr>
    </w:p>
    <w:p w14:paraId="697DB1A9" w14:textId="77777777" w:rsidR="00904E00" w:rsidRDefault="00904E00">
      <w:pPr>
        <w:tabs>
          <w:tab w:val="left" w:pos="960"/>
        </w:tabs>
      </w:pPr>
    </w:p>
    <w:p w14:paraId="16158267" w14:textId="77777777" w:rsidR="00904E00" w:rsidRDefault="00904E00">
      <w:pPr>
        <w:tabs>
          <w:tab w:val="left" w:pos="960"/>
        </w:tabs>
      </w:pPr>
    </w:p>
    <w:p w14:paraId="5238735F" w14:textId="77777777" w:rsidR="00904E00" w:rsidRDefault="00904E00">
      <w:pPr>
        <w:tabs>
          <w:tab w:val="left" w:pos="960"/>
        </w:tabs>
      </w:pPr>
    </w:p>
    <w:p w14:paraId="5AAEE810" w14:textId="77777777" w:rsidR="00904E00" w:rsidRDefault="00904E00">
      <w:pPr>
        <w:tabs>
          <w:tab w:val="left" w:pos="960"/>
        </w:tabs>
      </w:pPr>
    </w:p>
    <w:p w14:paraId="0309A4E1" w14:textId="77777777" w:rsidR="00904E00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  <w:r>
        <w:rPr>
          <w:b/>
          <w:color w:val="000000"/>
        </w:rPr>
        <w:t xml:space="preserve">Supplementary Table S1. </w:t>
      </w:r>
      <w:r>
        <w:rPr>
          <w:color w:val="000000"/>
        </w:rPr>
        <w:t>Secondary structure contents of RiLK3 and RiLK1 in the absence or presence of SDS (50 mM) determined by DichroWeb server (K2D method)</w:t>
      </w:r>
    </w:p>
    <w:p w14:paraId="2406F0E8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3954AB5B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tbl>
      <w:tblPr>
        <w:tblStyle w:val="a"/>
        <w:tblW w:w="1048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558"/>
        <w:gridCol w:w="293"/>
        <w:gridCol w:w="1125"/>
        <w:gridCol w:w="1417"/>
        <w:gridCol w:w="1417"/>
        <w:gridCol w:w="1418"/>
        <w:gridCol w:w="1417"/>
        <w:gridCol w:w="1417"/>
        <w:gridCol w:w="1418"/>
      </w:tblGrid>
      <w:tr w:rsidR="00146881" w14:paraId="6C03546F" w14:textId="77777777" w:rsidTr="00CD7DE8">
        <w:trPr>
          <w:trHeight w:val="454"/>
          <w:jc w:val="center"/>
        </w:trPr>
        <w:tc>
          <w:tcPr>
            <w:tcW w:w="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003E9FF3" w14:textId="77777777" w:rsidR="00146881" w:rsidRDefault="00146881" w:rsidP="00CD7D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D8AD13D" w14:textId="77777777" w:rsidR="00146881" w:rsidRDefault="00146881" w:rsidP="00CD7DE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18A188E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RiLK3</w:t>
            </w:r>
          </w:p>
        </w:tc>
        <w:tc>
          <w:tcPr>
            <w:tcW w:w="42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9DCF081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RiLK1</w:t>
            </w:r>
          </w:p>
        </w:tc>
      </w:tr>
      <w:tr w:rsidR="00146881" w14:paraId="306D9352" w14:textId="77777777" w:rsidTr="00CD7DE8">
        <w:trPr>
          <w:trHeight w:val="454"/>
          <w:jc w:val="center"/>
        </w:trPr>
        <w:tc>
          <w:tcPr>
            <w:tcW w:w="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6CB22C7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A022141" w14:textId="77777777" w:rsidR="00146881" w:rsidRDefault="00146881" w:rsidP="00CD7DE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EC2A935" w14:textId="77777777" w:rsidR="00146881" w:rsidRDefault="00146881" w:rsidP="00CD7DE8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lpha helix</w:t>
            </w:r>
          </w:p>
          <w:p w14:paraId="1CE233FE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(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CF153AB" w14:textId="77777777" w:rsidR="00146881" w:rsidRDefault="00146881" w:rsidP="00CD7DE8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eta-sheet</w:t>
            </w:r>
          </w:p>
          <w:p w14:paraId="41238A08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B73369E" w14:textId="77777777" w:rsidR="00146881" w:rsidRDefault="00146881" w:rsidP="00CD7DE8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andom coil</w:t>
            </w:r>
          </w:p>
          <w:p w14:paraId="5E02F97A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(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329B25C" w14:textId="77777777" w:rsidR="00146881" w:rsidRDefault="00146881" w:rsidP="00CD7DE8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lpha helix</w:t>
            </w:r>
          </w:p>
          <w:p w14:paraId="61AC429F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(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884A761" w14:textId="77777777" w:rsidR="00146881" w:rsidRDefault="00146881" w:rsidP="00CD7DE8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eta-sheet</w:t>
            </w:r>
          </w:p>
          <w:p w14:paraId="0415F102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8CB991D" w14:textId="77777777" w:rsidR="00146881" w:rsidRDefault="00146881" w:rsidP="00CD7DE8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andom coil</w:t>
            </w:r>
          </w:p>
          <w:p w14:paraId="15BDE101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(%)</w:t>
            </w:r>
          </w:p>
        </w:tc>
      </w:tr>
      <w:tr w:rsidR="00146881" w14:paraId="59FFC8D8" w14:textId="77777777" w:rsidTr="00CD7DE8">
        <w:trPr>
          <w:trHeight w:val="369"/>
          <w:jc w:val="center"/>
        </w:trPr>
        <w:tc>
          <w:tcPr>
            <w:tcW w:w="1976" w:type="dxa"/>
            <w:gridSpan w:val="3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6B96DDA" w14:textId="77777777" w:rsidR="00146881" w:rsidRPr="00702662" w:rsidRDefault="00146881" w:rsidP="00CD7DE8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ITHOUT SD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2B845D2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25B6C6C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85B2A9F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C7F093A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091CC77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45DB544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1</w:t>
            </w:r>
          </w:p>
        </w:tc>
      </w:tr>
      <w:tr w:rsidR="00146881" w14:paraId="3E78C832" w14:textId="77777777" w:rsidTr="00CD7DE8">
        <w:trPr>
          <w:trHeight w:val="369"/>
          <w:jc w:val="center"/>
        </w:trPr>
        <w:tc>
          <w:tcPr>
            <w:tcW w:w="851" w:type="dxa"/>
            <w:gridSpan w:val="2"/>
            <w:vMerge w:val="restart"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4C8E9D3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WITH SDS 50 mM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ABF17F2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 xml:space="preserve"> t=0 (min)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0068604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5501EE5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DBE100E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F7AD341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60773A7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6EC9E12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0</w:t>
            </w:r>
          </w:p>
        </w:tc>
      </w:tr>
      <w:tr w:rsidR="00146881" w14:paraId="6E9E9661" w14:textId="77777777" w:rsidTr="00CD7DE8">
        <w:trPr>
          <w:trHeight w:val="369"/>
          <w:jc w:val="center"/>
        </w:trPr>
        <w:tc>
          <w:tcPr>
            <w:tcW w:w="851" w:type="dxa"/>
            <w:gridSpan w:val="2"/>
            <w:vMerge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AA4EDB9" w14:textId="77777777" w:rsidR="00146881" w:rsidRDefault="00146881" w:rsidP="00CD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4409797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 xml:space="preserve"> t=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D045D57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B7D9225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B5C707B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453ECC3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2AEB2A7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308AB40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0</w:t>
            </w:r>
          </w:p>
        </w:tc>
      </w:tr>
      <w:tr w:rsidR="00146881" w14:paraId="1299896E" w14:textId="77777777" w:rsidTr="00CD7DE8">
        <w:trPr>
          <w:trHeight w:val="369"/>
          <w:jc w:val="center"/>
        </w:trPr>
        <w:tc>
          <w:tcPr>
            <w:tcW w:w="851" w:type="dxa"/>
            <w:gridSpan w:val="2"/>
            <w:vMerge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4FC092A" w14:textId="77777777" w:rsidR="00146881" w:rsidRDefault="00146881" w:rsidP="00CD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63F868E5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 xml:space="preserve"> t=10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BDD14D3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B74B140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6C0D2D8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E658634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DA5BA5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EFAB25E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0</w:t>
            </w:r>
          </w:p>
        </w:tc>
      </w:tr>
      <w:tr w:rsidR="00146881" w14:paraId="3AD27B0E" w14:textId="77777777" w:rsidTr="00CD7DE8">
        <w:trPr>
          <w:trHeight w:val="369"/>
          <w:jc w:val="center"/>
        </w:trPr>
        <w:tc>
          <w:tcPr>
            <w:tcW w:w="851" w:type="dxa"/>
            <w:gridSpan w:val="2"/>
            <w:vMerge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73A0D2A" w14:textId="77777777" w:rsidR="00146881" w:rsidRDefault="00146881" w:rsidP="00CD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917D3AE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 xml:space="preserve"> t=30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220A8BB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9F5E4C6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9566DC6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3BE29B6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152EA5C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4F58A96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1</w:t>
            </w:r>
          </w:p>
        </w:tc>
      </w:tr>
      <w:tr w:rsidR="00146881" w14:paraId="02283D47" w14:textId="77777777" w:rsidTr="00CD7DE8">
        <w:trPr>
          <w:trHeight w:val="369"/>
          <w:jc w:val="center"/>
        </w:trPr>
        <w:tc>
          <w:tcPr>
            <w:tcW w:w="851" w:type="dxa"/>
            <w:gridSpan w:val="2"/>
            <w:vMerge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7C78FDE" w14:textId="77777777" w:rsidR="00146881" w:rsidRDefault="00146881" w:rsidP="00CD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7DE711EF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 xml:space="preserve"> t=60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4A7F94F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B140C5C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B2B1C42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FE7ECF7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F7A832A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A06CE61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1</w:t>
            </w:r>
          </w:p>
        </w:tc>
      </w:tr>
      <w:tr w:rsidR="00146881" w14:paraId="3AFD6BBC" w14:textId="77777777" w:rsidTr="00CD7DE8">
        <w:trPr>
          <w:trHeight w:val="369"/>
          <w:jc w:val="center"/>
        </w:trPr>
        <w:tc>
          <w:tcPr>
            <w:tcW w:w="851" w:type="dxa"/>
            <w:gridSpan w:val="2"/>
            <w:vMerge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CC37EB2" w14:textId="77777777" w:rsidR="00146881" w:rsidRDefault="00146881" w:rsidP="00CD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2E04B75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 xml:space="preserve"> t=120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1BB9B5A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54388FD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AEB1BB7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893291B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09C9A52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2D90764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0</w:t>
            </w:r>
          </w:p>
        </w:tc>
      </w:tr>
      <w:tr w:rsidR="00146881" w14:paraId="4DB0EDB4" w14:textId="77777777" w:rsidTr="00CD7DE8">
        <w:trPr>
          <w:trHeight w:val="369"/>
          <w:jc w:val="center"/>
        </w:trPr>
        <w:tc>
          <w:tcPr>
            <w:tcW w:w="851" w:type="dxa"/>
            <w:gridSpan w:val="2"/>
            <w:vMerge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71ACE0F" w14:textId="77777777" w:rsidR="00146881" w:rsidRDefault="00146881" w:rsidP="00CD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4A5FE938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 xml:space="preserve"> t=180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C82E607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4BF8ED5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3D7579F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7494B39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1D7A918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97EB9F6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0</w:t>
            </w:r>
          </w:p>
        </w:tc>
      </w:tr>
      <w:tr w:rsidR="00146881" w14:paraId="0A900B17" w14:textId="77777777" w:rsidTr="00CD7DE8">
        <w:trPr>
          <w:trHeight w:val="369"/>
          <w:jc w:val="center"/>
        </w:trPr>
        <w:tc>
          <w:tcPr>
            <w:tcW w:w="851" w:type="dxa"/>
            <w:gridSpan w:val="2"/>
            <w:vMerge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79BFC58" w14:textId="77777777" w:rsidR="00146881" w:rsidRDefault="00146881" w:rsidP="00CD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562C694D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 xml:space="preserve"> t=240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0D084B2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A7F4C59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0A0C833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32D37FA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8C9376E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A6046FB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0</w:t>
            </w:r>
          </w:p>
        </w:tc>
      </w:tr>
      <w:tr w:rsidR="00146881" w14:paraId="66E11A84" w14:textId="77777777" w:rsidTr="00CD7DE8">
        <w:trPr>
          <w:trHeight w:val="369"/>
          <w:jc w:val="center"/>
        </w:trPr>
        <w:tc>
          <w:tcPr>
            <w:tcW w:w="851" w:type="dxa"/>
            <w:gridSpan w:val="2"/>
            <w:vMerge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3062727" w14:textId="77777777" w:rsidR="00146881" w:rsidRDefault="00146881" w:rsidP="00CD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2E18ED0B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 xml:space="preserve"> t=300 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D4A8BBA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FDF120B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BC42808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F409473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B8BB594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9C1B248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0</w:t>
            </w:r>
          </w:p>
        </w:tc>
      </w:tr>
      <w:tr w:rsidR="00146881" w14:paraId="15CC1795" w14:textId="77777777" w:rsidTr="00CD7DE8">
        <w:trPr>
          <w:trHeight w:val="369"/>
          <w:jc w:val="center"/>
        </w:trPr>
        <w:tc>
          <w:tcPr>
            <w:tcW w:w="851" w:type="dxa"/>
            <w:gridSpan w:val="2"/>
            <w:vMerge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4C33A27" w14:textId="77777777" w:rsidR="00146881" w:rsidRDefault="00146881" w:rsidP="00CD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8" w:space="0" w:color="000000"/>
              <w:bottom w:val="single" w:sz="8" w:space="0" w:color="6F6F6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</w:tcPr>
          <w:p w14:paraId="309AE234" w14:textId="77777777" w:rsidR="00146881" w:rsidRDefault="00146881" w:rsidP="00CD7DE8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 xml:space="preserve"> t=1440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8" w:space="0" w:color="6F6F6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0E4BE48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2649E62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8" w:space="0" w:color="000000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91CE15C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8" w:space="0" w:color="000000"/>
              <w:bottom w:val="single" w:sz="8" w:space="0" w:color="6F6F6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3FE2C09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8EC3627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8" w:space="0" w:color="6F6F6F"/>
              <w:right w:val="single" w:sz="6" w:space="0" w:color="FFFFFF"/>
            </w:tcBorders>
            <w:shd w:val="clear" w:color="auto" w:fill="FFFFFF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8E64AB0" w14:textId="77777777" w:rsidR="00146881" w:rsidRDefault="00146881" w:rsidP="00CD7DE8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0</w:t>
            </w:r>
          </w:p>
        </w:tc>
      </w:tr>
    </w:tbl>
    <w:p w14:paraId="51B17A35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20AA1D3F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3930B322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1C54F080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019B2D7B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392C6608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77530A09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47B4EB5D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02B61E70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1FBA6563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4CD0515F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6ECE8226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0363E771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2AB28270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1D42D8DC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28861F0E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3C62193A" w14:textId="77777777" w:rsidR="00146881" w:rsidRDefault="00146881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p w14:paraId="1A6EA84E" w14:textId="77777777" w:rsidR="00904E00" w:rsidRDefault="00904E00">
      <w:pPr>
        <w:tabs>
          <w:tab w:val="left" w:pos="7770"/>
        </w:tabs>
        <w:rPr>
          <w:color w:val="000000"/>
        </w:rPr>
      </w:pPr>
    </w:p>
    <w:p w14:paraId="223B70D6" w14:textId="77777777" w:rsidR="00405337" w:rsidRDefault="00405337">
      <w:pPr>
        <w:tabs>
          <w:tab w:val="left" w:pos="7770"/>
        </w:tabs>
      </w:pPr>
    </w:p>
    <w:p w14:paraId="5D647391" w14:textId="77777777" w:rsidR="00904E00" w:rsidRDefault="00000000" w:rsidP="00941159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right="-713"/>
        <w:jc w:val="both"/>
        <w:rPr>
          <w:color w:val="000000"/>
        </w:rPr>
      </w:pPr>
      <w:r>
        <w:rPr>
          <w:b/>
          <w:color w:val="000000"/>
        </w:rPr>
        <w:lastRenderedPageBreak/>
        <w:t xml:space="preserve">Supplementary Table S2. </w:t>
      </w:r>
      <w:r>
        <w:rPr>
          <w:color w:val="000000"/>
        </w:rPr>
        <w:t xml:space="preserve">Absorption peaks and their tentative assignment for RILK1 and RILK3 peptides </w:t>
      </w:r>
    </w:p>
    <w:p w14:paraId="71B279DC" w14:textId="77777777" w:rsidR="00904E00" w:rsidRDefault="00904E00" w:rsidP="00941159">
      <w:pPr>
        <w:tabs>
          <w:tab w:val="left" w:pos="7770"/>
        </w:tabs>
        <w:jc w:val="both"/>
      </w:pPr>
    </w:p>
    <w:tbl>
      <w:tblPr>
        <w:tblStyle w:val="a0"/>
        <w:tblW w:w="1088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815"/>
        <w:gridCol w:w="1815"/>
        <w:gridCol w:w="1814"/>
        <w:gridCol w:w="1815"/>
        <w:gridCol w:w="3630"/>
      </w:tblGrid>
      <w:tr w:rsidR="00904E00" w14:paraId="32FE43CC" w14:textId="77777777">
        <w:trPr>
          <w:trHeight w:val="571"/>
        </w:trPr>
        <w:tc>
          <w:tcPr>
            <w:tcW w:w="36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6F9D43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RILK1</w:t>
            </w:r>
          </w:p>
        </w:tc>
        <w:tc>
          <w:tcPr>
            <w:tcW w:w="36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950615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RILK3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BB1E72C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1AA1D544" w14:textId="77777777">
        <w:trPr>
          <w:trHeight w:val="457"/>
        </w:trPr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F7BC78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Position (cm</w:t>
            </w:r>
            <w:r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AA20E1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Absorbance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602400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Position (cm</w:t>
            </w:r>
            <w:r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F5DFEB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Absorbance</w:t>
            </w:r>
          </w:p>
        </w:tc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4018D9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Assignment</w:t>
            </w:r>
          </w:p>
        </w:tc>
      </w:tr>
      <w:tr w:rsidR="00904E00" w14:paraId="3F6879D3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D7F4B6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77C5CA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8FB28E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53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65D865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CF71EE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out of plane C=O bending</w:t>
            </w:r>
          </w:p>
        </w:tc>
      </w:tr>
      <w:tr w:rsidR="00904E00" w14:paraId="3A817A55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616768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6CF1CC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290979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013B79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F77303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out of plane C=O bending</w:t>
            </w:r>
          </w:p>
        </w:tc>
      </w:tr>
      <w:tr w:rsidR="00904E00" w14:paraId="7E56D019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43EEC3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CF9C67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53E8E3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BE240B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1D9DF4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OCN bending; out of plane NH bending</w:t>
            </w:r>
          </w:p>
        </w:tc>
      </w:tr>
      <w:tr w:rsidR="00904E00" w14:paraId="59585AD9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37A493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5579FD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D9AF0C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C14436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069E3E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OCN bending; out of plane NH bending</w:t>
            </w:r>
          </w:p>
        </w:tc>
      </w:tr>
      <w:tr w:rsidR="00904E00" w14:paraId="38485F4C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DA2197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EB6B90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798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2E5052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70296A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95B8D4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out of plane NH bending; C=C stretching</w:t>
            </w:r>
          </w:p>
        </w:tc>
      </w:tr>
      <w:tr w:rsidR="00904E00" w14:paraId="28D719C0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B7CB36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9FBA3F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5CD953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AE1529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1294F6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=C stretching</w:t>
            </w:r>
          </w:p>
        </w:tc>
      </w:tr>
      <w:tr w:rsidR="00904E00" w14:paraId="19EF12AE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F03A89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A67F6B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170E00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0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24FA86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904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4FBC63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Stretching CO-O-CO</w:t>
            </w:r>
          </w:p>
        </w:tc>
      </w:tr>
      <w:tr w:rsidR="00904E00" w14:paraId="7110848A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3AC5EA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6B6E98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22AC6B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E1694C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355790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-O stretching</w:t>
            </w:r>
          </w:p>
        </w:tc>
      </w:tr>
      <w:tr w:rsidR="00904E00" w14:paraId="4650F92B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1B9862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55CBF9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22FD96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0B334E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6026E5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-O stretching</w:t>
            </w:r>
          </w:p>
        </w:tc>
      </w:tr>
      <w:tr w:rsidR="00904E00" w14:paraId="71C8357E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B73CB7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451CD8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146957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BE03BB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45F944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-O stretching</w:t>
            </w:r>
          </w:p>
        </w:tc>
      </w:tr>
      <w:tr w:rsidR="00904E00" w14:paraId="4BBD780B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8B90A7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DD3ACC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C9852E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36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AB1C82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548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159592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OH bending</w:t>
            </w:r>
          </w:p>
        </w:tc>
      </w:tr>
      <w:tr w:rsidR="00904E00" w14:paraId="5C7530BC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EB3202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43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8E5500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03D2BC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43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5C4A94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835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49F405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H bending</w:t>
            </w:r>
          </w:p>
        </w:tc>
      </w:tr>
      <w:tr w:rsidR="00904E00" w14:paraId="200F9D48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6DB8D4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4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FC8266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876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C76F59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4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AB7B11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797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4118B0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H bending</w:t>
            </w:r>
          </w:p>
        </w:tc>
      </w:tr>
      <w:tr w:rsidR="00904E00" w14:paraId="3E15820B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21191C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47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713134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1D67DC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CA41AF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EABC0F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N stretching; NH bending</w:t>
            </w:r>
          </w:p>
        </w:tc>
      </w:tr>
      <w:tr w:rsidR="00904E00" w14:paraId="0630C30B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A2AA51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5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10BDC3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F0CE02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53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C01449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7B2173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N stretching; NH bending</w:t>
            </w:r>
          </w:p>
        </w:tc>
      </w:tr>
      <w:tr w:rsidR="00904E00" w14:paraId="4F49374E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7B7237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6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7D73A2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6DDF7E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6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C7C32A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3B12E4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=O stretching</w:t>
            </w:r>
          </w:p>
        </w:tc>
      </w:tr>
      <w:tr w:rsidR="00904E00" w14:paraId="4C55E486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6DB793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CC4F5B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B1327B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8E6DD1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BBD684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=O stretching</w:t>
            </w:r>
          </w:p>
        </w:tc>
      </w:tr>
      <w:tr w:rsidR="00904E00" w14:paraId="64F0ACE3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62CD12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66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05FC0C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47320F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16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FC507B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4C6AD3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C=O stretching</w:t>
            </w:r>
          </w:p>
        </w:tc>
      </w:tr>
      <w:tr w:rsidR="00904E00" w14:paraId="6A4C7B51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025755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287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813E55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831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E515CA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25C16B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1E005D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NH stretching</w:t>
            </w:r>
          </w:p>
        </w:tc>
      </w:tr>
      <w:tr w:rsidR="00904E00" w14:paraId="5859BC43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323C27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293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DE7581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F2B71E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0BD74F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F3C537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NH stretching</w:t>
            </w:r>
          </w:p>
        </w:tc>
      </w:tr>
      <w:tr w:rsidR="00904E00" w14:paraId="6E1F8B16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598489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29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E263C3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BE12F5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29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8E23E9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A88688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NH stretching</w:t>
            </w:r>
          </w:p>
        </w:tc>
      </w:tr>
      <w:tr w:rsidR="00904E00" w14:paraId="33CE38CC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B27CF1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308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140882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3B5635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0AFF80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9CA5FE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NH stretching</w:t>
            </w:r>
          </w:p>
        </w:tc>
      </w:tr>
      <w:tr w:rsidR="00904E00" w14:paraId="0C95A516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965CB1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309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12C26A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5D4194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4DAAA9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3CFF92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NH stretching</w:t>
            </w:r>
          </w:p>
        </w:tc>
      </w:tr>
      <w:tr w:rsidR="00904E00" w14:paraId="5C112E98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3EAE9B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31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61548E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99AB8E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FB57BB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057317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NH stretching</w:t>
            </w:r>
          </w:p>
        </w:tc>
      </w:tr>
      <w:tr w:rsidR="00904E00" w14:paraId="52470034" w14:textId="77777777">
        <w:trPr>
          <w:trHeight w:val="284"/>
        </w:trPr>
        <w:tc>
          <w:tcPr>
            <w:tcW w:w="1815" w:type="dxa"/>
            <w:tcBorders>
              <w:top w:val="nil"/>
              <w:left w:val="nil"/>
              <w:bottom w:val="single" w:sz="8" w:space="0" w:color="6F6F6F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A35560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326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B316DE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814" w:type="dxa"/>
            <w:tcBorders>
              <w:top w:val="nil"/>
              <w:left w:val="single" w:sz="8" w:space="0" w:color="000000"/>
              <w:bottom w:val="single" w:sz="8" w:space="0" w:color="6F6F6F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253303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326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6F6F6F"/>
              <w:right w:val="single" w:sz="8" w:space="0" w:color="000000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C6C440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0.0976</w:t>
            </w:r>
          </w:p>
        </w:tc>
        <w:tc>
          <w:tcPr>
            <w:tcW w:w="3630" w:type="dxa"/>
            <w:tcBorders>
              <w:top w:val="nil"/>
              <w:left w:val="single" w:sz="8" w:space="0" w:color="000000"/>
              <w:bottom w:val="single" w:sz="8" w:space="0" w:color="6F6F6F"/>
              <w:right w:val="nil"/>
            </w:tcBorders>
            <w:shd w:val="clear" w:color="auto" w:fill="EBEBEB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07BA3C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20"/>
                <w:szCs w:val="20"/>
              </w:rPr>
              <w:t>NH stretching</w:t>
            </w:r>
          </w:p>
        </w:tc>
      </w:tr>
    </w:tbl>
    <w:p w14:paraId="08DFAEEC" w14:textId="77777777" w:rsidR="00904E00" w:rsidRDefault="00904E00"/>
    <w:p w14:paraId="08465A05" w14:textId="77777777" w:rsidR="00904E00" w:rsidRDefault="00904E00"/>
    <w:p w14:paraId="0DF833D5" w14:textId="77777777" w:rsidR="00904E00" w:rsidRDefault="00904E00"/>
    <w:p w14:paraId="05E926D5" w14:textId="77777777" w:rsidR="00904E00" w:rsidRDefault="00904E00"/>
    <w:p w14:paraId="5C83728C" w14:textId="77777777" w:rsidR="00904E00" w:rsidRDefault="00904E00"/>
    <w:p w14:paraId="39CE5567" w14:textId="77777777" w:rsidR="00904E00" w:rsidRDefault="00904E00"/>
    <w:p w14:paraId="3BAF2384" w14:textId="77777777" w:rsidR="00904E00" w:rsidRDefault="00904E00"/>
    <w:p w14:paraId="48F2434A" w14:textId="77777777" w:rsidR="00904E00" w:rsidRDefault="00904E00"/>
    <w:p w14:paraId="110C3A8A" w14:textId="77777777" w:rsidR="00904E00" w:rsidRDefault="00426C55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  <w:r>
        <w:rPr>
          <w:b/>
          <w:color w:val="000000"/>
        </w:rPr>
        <w:t xml:space="preserve">         Supplementary Table S3. </w:t>
      </w:r>
      <w:r>
        <w:rPr>
          <w:color w:val="000000"/>
        </w:rPr>
        <w:t>Multi-peaks fitting results and their assignment for RILK1</w:t>
      </w:r>
    </w:p>
    <w:p w14:paraId="1D2E6CA5" w14:textId="77777777" w:rsidR="00904E00" w:rsidRDefault="00904E00"/>
    <w:tbl>
      <w:tblPr>
        <w:tblStyle w:val="a1"/>
        <w:tblW w:w="9740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1519"/>
        <w:gridCol w:w="1417"/>
        <w:gridCol w:w="1416"/>
        <w:gridCol w:w="1417"/>
        <w:gridCol w:w="1415"/>
        <w:gridCol w:w="1419"/>
        <w:gridCol w:w="739"/>
        <w:gridCol w:w="398"/>
      </w:tblGrid>
      <w:tr w:rsidR="00904E00" w14:paraId="19423ACB" w14:textId="77777777" w:rsidTr="00426C55">
        <w:trPr>
          <w:trHeight w:val="567"/>
          <w:jc w:val="center"/>
        </w:trPr>
        <w:tc>
          <w:tcPr>
            <w:tcW w:w="934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90AA56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RILK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8770687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13D2E299" w14:textId="77777777" w:rsidTr="00426C55">
        <w:trPr>
          <w:trHeight w:val="454"/>
          <w:jc w:val="center"/>
        </w:trPr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CD637B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Peak Typ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1253E2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Center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CCD441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Heigh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9BAFB5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FWHH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499E6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Area %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44EFF8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Attribution</w:t>
            </w:r>
          </w:p>
        </w:tc>
        <w:tc>
          <w:tcPr>
            <w:tcW w:w="11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5ACDE2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tot %</w:t>
            </w:r>
          </w:p>
        </w:tc>
      </w:tr>
      <w:tr w:rsidR="00904E00" w14:paraId="190B30E4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C4BC10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139F5C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04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79695E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45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701AB1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0.569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60E5C7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</w:tcPr>
          <w:p w14:paraId="3FFE0E7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side chain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07E68F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C8C9A60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6653F5D1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D5F506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C9C546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15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45E330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129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CD978C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0.278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DFC2CB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E4C0C9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68C123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2.2</w:t>
            </w:r>
          </w:p>
        </w:tc>
        <w:tc>
          <w:tcPr>
            <w:tcW w:w="39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6A295A7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502DA6FD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E0A3E1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9FC2F0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AA3F38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1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EC19A4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7.7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4480CF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B25B5D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0BE0B12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5BB5EB9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293E148B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26C1DB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8BC3FD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8E9A61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696D8A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5.8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401803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89F9A4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DEDDA9A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8E80CC0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6369CFB7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DA6D67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47E4F0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4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CAA711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4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1C09BD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97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527CBA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2BC3D6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A8D592F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BA35112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1ADAA925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D5297D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496FBD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47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F47B1D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54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C7E0C9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899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AB629B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96B2D1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Random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FAEB75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3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CBD07A3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6BFF19EF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197BB5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4FBF79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55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155372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669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D3216A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936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59C010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CE1174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α Helix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246EA8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3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5A0919E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076BE2FD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492E73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2BD6A3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61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7A0D17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67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F919EE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088C88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A818BA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6D770B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3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20CFDA8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2FFF1B46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0EFA5E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4BD60C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67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036401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74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C45294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5.052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44DD68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92C8A9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Turn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CCE3CA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398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EFA363A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717F47FE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8C61BD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32768B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9E90B3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C6156C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9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D4A5FB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947BAE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Turn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FD97F83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5FDB7C2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28030082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AF9D62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D99922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789936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3E9969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342D81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6692E9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Turn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C2D4C32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0D0DEE0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32FC4684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637397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FA56E7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8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88AAC7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4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B06E25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76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22500C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09C042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Turn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C58EE11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AB1D31A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68EFF4D2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32A070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E5C5F8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90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8CA6D0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509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8C67AD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724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163724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F2313E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FBEB0F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199160F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5846925A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88FFF0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7383DB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3A52EF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4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30863A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6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3E3929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C7ADEE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70C53088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7E3C698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1F2F3BEC" w14:textId="77777777" w:rsidTr="00426C55">
        <w:trPr>
          <w:trHeight w:val="340"/>
          <w:jc w:val="center"/>
        </w:trPr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26697E6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82425D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702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DCC87D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32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A83272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761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482E9C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bottom"/>
          </w:tcPr>
          <w:p w14:paraId="0D4F3783" w14:textId="77777777" w:rsidR="00904E00" w:rsidRDefault="000000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side chain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311434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84DE3F7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</w:tbl>
    <w:p w14:paraId="721A8142" w14:textId="77777777" w:rsidR="00904E00" w:rsidRDefault="00904E00"/>
    <w:p w14:paraId="7DDDA77A" w14:textId="77777777" w:rsidR="00904E00" w:rsidRDefault="00904E00"/>
    <w:p w14:paraId="3B6EDFBE" w14:textId="77777777" w:rsidR="00904E00" w:rsidRDefault="00904E00"/>
    <w:p w14:paraId="278A4F92" w14:textId="77777777" w:rsidR="00904E00" w:rsidRDefault="00904E00"/>
    <w:p w14:paraId="001B5BD3" w14:textId="77777777" w:rsidR="00904E00" w:rsidRDefault="00904E00"/>
    <w:p w14:paraId="349E6194" w14:textId="77777777" w:rsidR="00904E00" w:rsidRDefault="00904E00"/>
    <w:p w14:paraId="3B123FE3" w14:textId="77777777" w:rsidR="00904E00" w:rsidRDefault="00904E00"/>
    <w:p w14:paraId="4629B684" w14:textId="77777777" w:rsidR="00904E00" w:rsidRDefault="00904E00"/>
    <w:p w14:paraId="494BB1A1" w14:textId="77777777" w:rsidR="00904E00" w:rsidRDefault="00904E00"/>
    <w:p w14:paraId="77EA58DC" w14:textId="77777777" w:rsidR="00904E00" w:rsidRDefault="00426C55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  <w:r>
        <w:rPr>
          <w:b/>
          <w:color w:val="000000"/>
        </w:rPr>
        <w:lastRenderedPageBreak/>
        <w:t xml:space="preserve">           Supplementary Table S4. </w:t>
      </w:r>
      <w:r>
        <w:rPr>
          <w:color w:val="000000"/>
        </w:rPr>
        <w:t>Multi-peaks fitting results and their assignment for RILK3</w:t>
      </w:r>
    </w:p>
    <w:p w14:paraId="745FD4EC" w14:textId="77777777" w:rsidR="00426C55" w:rsidRDefault="00426C55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</w:p>
    <w:tbl>
      <w:tblPr>
        <w:tblStyle w:val="a2"/>
        <w:tblW w:w="9640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1419"/>
        <w:gridCol w:w="1417"/>
        <w:gridCol w:w="1416"/>
        <w:gridCol w:w="1417"/>
        <w:gridCol w:w="1415"/>
        <w:gridCol w:w="1419"/>
        <w:gridCol w:w="739"/>
        <w:gridCol w:w="398"/>
      </w:tblGrid>
      <w:tr w:rsidR="00904E00" w14:paraId="73778FC3" w14:textId="77777777" w:rsidTr="00426C55">
        <w:trPr>
          <w:trHeight w:val="567"/>
          <w:jc w:val="center"/>
        </w:trPr>
        <w:tc>
          <w:tcPr>
            <w:tcW w:w="964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B785C3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RILK3</w:t>
            </w:r>
          </w:p>
        </w:tc>
      </w:tr>
      <w:tr w:rsidR="00904E00" w14:paraId="14A258D8" w14:textId="77777777" w:rsidTr="00426C55">
        <w:trPr>
          <w:trHeight w:val="454"/>
          <w:jc w:val="center"/>
        </w:trPr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4CD3127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Peak Typ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58793FE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Center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3E95F38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Heigh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9ACAE7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FWHH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10AD704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Area %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68B85ED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Attribution</w:t>
            </w:r>
          </w:p>
        </w:tc>
        <w:tc>
          <w:tcPr>
            <w:tcW w:w="11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</w:tcPr>
          <w:p w14:paraId="041AD67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</w:rPr>
              <w:t>tot %</w:t>
            </w:r>
          </w:p>
        </w:tc>
      </w:tr>
      <w:tr w:rsidR="00904E00" w14:paraId="5FA49E2D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337002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00CCB8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02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5E8D63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06E72C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.245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83595E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AC5A54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side chain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B634CA4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B802F54" w14:textId="77777777" w:rsidR="00904E00" w:rsidRDefault="00904E00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04E00" w14:paraId="20F9724F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9551D6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156F32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1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FBC0CF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3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C4A571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5.79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AFBF4C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EE9836E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side chain</w:t>
            </w:r>
          </w:p>
        </w:tc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F63DB58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4E28448" w14:textId="77777777" w:rsidR="00904E00" w:rsidRDefault="00904E00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04E00" w14:paraId="302004FD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CA3045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4EB181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19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A07D59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55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999D44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5.629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D717A2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567827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F049226" w14:textId="43F63FBA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5</w:t>
            </w:r>
            <w:r w:rsidR="00F754F8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3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D67BF3B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502CD9DF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76C2D7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C19C42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386679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641669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5.2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608D0E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B42C39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B55A4D6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FA175B0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7C3DB7BF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3AF204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076C6B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7B35DA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71BFE4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8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7F7798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BFF358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8B50F9A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5244A28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53427559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6BF04B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9248A5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4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9DD003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3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E5EA73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73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0426D6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F6CFD7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34566CD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8857767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3E01BA3B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79CBA6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2A746C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47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65204F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28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3959A6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792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D51220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C92703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Random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8E8688B" w14:textId="2EAB34A5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1</w:t>
            </w:r>
            <w:r w:rsidR="00F754F8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3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6FF5F8E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0CDAE00B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35235C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3E63D6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5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2CD988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3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460D77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7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236F66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19899B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Random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64E3E26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2B31FE1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56E935AE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3D1CFA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318025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59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B1EF18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D241EF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633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DC56EB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A34E25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α Helix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9DBA2C8" w14:textId="5FACD9C3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7</w:t>
            </w:r>
            <w:r w:rsidR="00F754F8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3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A00AC93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64885AD2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BBD297B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2ED224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66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E4912C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41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4612D7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598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F1AD0C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2C931B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Turn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B864E2B" w14:textId="59CD5278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3</w:t>
            </w:r>
            <w:r w:rsidR="00F754F8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3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A71A309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10C7D371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E11203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20E272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40144C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FB89448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6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71D7004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F5F057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Turn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B61B963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F120147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078D9824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D0756F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D9F1A9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BCAFD4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564378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75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0B33DF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75CF33D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Turn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3EC4215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9AFC7B8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1FCF6070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E125CB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17AD45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8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02FA4A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ECC7F3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5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63989D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86AF38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Turn</w:t>
            </w:r>
          </w:p>
        </w:tc>
        <w:tc>
          <w:tcPr>
            <w:tcW w:w="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A0D2869" w14:textId="77777777" w:rsidR="00904E00" w:rsidRDefault="00904E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5D3F79F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</w:tr>
      <w:tr w:rsidR="00904E00" w14:paraId="56328F2A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1B35BB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8D249B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90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662708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24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982F735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427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05266C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43D8E7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88EA76B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3B9B3C7" w14:textId="77777777" w:rsidR="00904E00" w:rsidRDefault="00904E00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04E00" w14:paraId="72D40507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CAB2F1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E3AC10C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6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F0CEA03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1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D7A4A49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43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7809A2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BA69686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β-sheet</w:t>
            </w:r>
          </w:p>
        </w:tc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0E949C0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F2E9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0BF37FE" w14:textId="77777777" w:rsidR="00904E00" w:rsidRDefault="00904E00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04E00" w14:paraId="41CC4115" w14:textId="77777777" w:rsidTr="00426C55">
        <w:trPr>
          <w:trHeight w:val="340"/>
          <w:jc w:val="center"/>
        </w:trPr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AD1E430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Lorentzi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12BEF02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702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D7D1D4F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0.012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3DA23AA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14.449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296DA91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04BD427" w14:textId="77777777" w:rsidR="00904E00" w:rsidRDefault="00000000">
            <w:pPr>
              <w:spacing w:before="0" w:after="0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</w:rPr>
              <w:t>side chain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816B017" w14:textId="77777777" w:rsidR="00904E00" w:rsidRDefault="00904E00">
            <w:pPr>
              <w:spacing w:before="0" w:after="0"/>
              <w:rPr>
                <w:rFonts w:ascii="Arial" w:eastAsia="Arial" w:hAnsi="Arial" w:cs="Arial"/>
                <w:sz w:val="36"/>
                <w:szCs w:val="3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96E269D" w14:textId="77777777" w:rsidR="00904E00" w:rsidRDefault="00904E00">
            <w:pPr>
              <w:spacing w:before="0" w:after="0"/>
              <w:rPr>
                <w:sz w:val="20"/>
                <w:szCs w:val="20"/>
              </w:rPr>
            </w:pPr>
          </w:p>
        </w:tc>
      </w:tr>
    </w:tbl>
    <w:p w14:paraId="53E9999F" w14:textId="77777777" w:rsidR="00904E00" w:rsidRDefault="00904E00">
      <w:pPr>
        <w:jc w:val="both"/>
      </w:pPr>
    </w:p>
    <w:p w14:paraId="43B73E2E" w14:textId="77777777" w:rsidR="00904E00" w:rsidRDefault="00904E00"/>
    <w:p w14:paraId="67D9473F" w14:textId="77777777" w:rsidR="00904E00" w:rsidRDefault="00904E00"/>
    <w:p w14:paraId="158F223E" w14:textId="77777777" w:rsidR="00904E00" w:rsidRDefault="00904E00"/>
    <w:sectPr w:rsidR="00904E0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8C099" w14:textId="77777777" w:rsidR="007542B8" w:rsidRDefault="007542B8">
      <w:pPr>
        <w:spacing w:before="0" w:after="0"/>
      </w:pPr>
      <w:r>
        <w:separator/>
      </w:r>
    </w:p>
  </w:endnote>
  <w:endnote w:type="continuationSeparator" w:id="0">
    <w:p w14:paraId="06D095CC" w14:textId="77777777" w:rsidR="007542B8" w:rsidRDefault="007542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12A9D" w14:textId="77777777" w:rsidR="00904E00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351E3207" wp14:editId="62720896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787570280" name="Rettangolo 178757028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0DE976" w14:textId="77777777" w:rsidR="00904E0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1787570280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:rsidR="00904E00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39623" w14:textId="77777777" w:rsidR="00904E00" w:rsidRDefault="00000000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4BC05EB9" wp14:editId="2DFEBF3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787570281" name="Rettangolo 178757028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FB8372" w14:textId="77777777" w:rsidR="00904E0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1787570281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" filled="f" stroked="f">
              <v:textbox inset="2.53958mm,1.2694mm,2.53958mm,1.2694mm">
                <w:txbxContent>
                  <w:p w:rsidR="00904E00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9E17A" w14:textId="77777777" w:rsidR="007542B8" w:rsidRDefault="007542B8">
      <w:pPr>
        <w:spacing w:before="0" w:after="0"/>
      </w:pPr>
      <w:r>
        <w:separator/>
      </w:r>
    </w:p>
  </w:footnote>
  <w:footnote w:type="continuationSeparator" w:id="0">
    <w:p w14:paraId="208B2302" w14:textId="77777777" w:rsidR="007542B8" w:rsidRDefault="007542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83D51" w14:textId="77777777" w:rsidR="00904E00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6A2A3" w14:textId="77777777" w:rsidR="00904E00" w:rsidRDefault="00000000">
    <w:r>
      <w:rPr>
        <w:b/>
        <w:noProof/>
        <w:color w:val="A6A6A6"/>
      </w:rPr>
      <w:drawing>
        <wp:inline distT="0" distB="0" distL="0" distR="0" wp14:anchorId="20F9886E" wp14:editId="1FF39E55">
          <wp:extent cx="1534909" cy="551877"/>
          <wp:effectExtent l="0" t="0" r="0" b="0"/>
          <wp:docPr id="1787570284" name="image4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4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D1F98"/>
    <w:multiLevelType w:val="multilevel"/>
    <w:tmpl w:val="9F6680C0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07043043">
    <w:abstractNumId w:val="0"/>
  </w:num>
  <w:num w:numId="2" w16cid:durableId="14391798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778335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E00"/>
    <w:rsid w:val="00090377"/>
    <w:rsid w:val="00115F10"/>
    <w:rsid w:val="00146881"/>
    <w:rsid w:val="00213130"/>
    <w:rsid w:val="00405337"/>
    <w:rsid w:val="00426C55"/>
    <w:rsid w:val="007542B8"/>
    <w:rsid w:val="008A571F"/>
    <w:rsid w:val="008C5697"/>
    <w:rsid w:val="00904E00"/>
    <w:rsid w:val="00941159"/>
    <w:rsid w:val="00C01009"/>
    <w:rsid w:val="00C81891"/>
    <w:rsid w:val="00F7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94E85"/>
  <w15:docId w15:val="{048840C4-A538-497E-95F3-88053394C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/>
    </w:pPr>
  </w:style>
  <w:style w:type="character" w:styleId="Menzionenonrisolta">
    <w:name w:val="Unresolved Mention"/>
    <w:basedOn w:val="Carpredefinitoparagrafo"/>
    <w:uiPriority w:val="99"/>
    <w:semiHidden/>
    <w:unhideWhenUsed/>
    <w:rsid w:val="00E730D0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hTHB1wTz4i80rRlGbW/ZA/74Ug==">CgMxLjA4AHIhMTdSMEUxaDUtUk1UUldHQ0tJT0JhZFFCM2l0aWV4TE1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990</Words>
  <Characters>5645</Characters>
  <Application>Microsoft Office Word</Application>
  <DocSecurity>0</DocSecurity>
  <Lines>47</Lines>
  <Paragraphs>13</Paragraphs>
  <ScaleCrop>false</ScaleCrop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ser</cp:lastModifiedBy>
  <cp:revision>4</cp:revision>
  <dcterms:created xsi:type="dcterms:W3CDTF">2023-09-18T12:33:00Z</dcterms:created>
  <dcterms:modified xsi:type="dcterms:W3CDTF">2023-09-20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